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126"/>
        <w:gridCol w:w="1728"/>
        <w:gridCol w:w="1664"/>
        <w:gridCol w:w="1995"/>
        <w:gridCol w:w="1559"/>
        <w:gridCol w:w="1817"/>
        <w:gridCol w:w="1842"/>
      </w:tblGrid>
      <w:tr>
        <w:trPr/>
        <w:tc>
          <w:tcPr>
            <w:tcW w:w="1528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sz w:val="24"/>
                <w:szCs w:val="24"/>
              </w:rPr>
              <w:t>Table S2: Number, proportion and age-standardised rates of cancer deaths attributable to high fasting plasma glucose (per 100,000) in 1990 and 2019, by location (Generated from data available from http://ghdx.healthdata.org/gbd-results-tool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53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% change in ASRs per 100,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-2019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100</w:t>
              <w:br/>
              <w:t>(39209 , 31237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.1 , 8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9338</w:t>
              <w:br/>
              <w:t>(115729 , 84848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8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5 , 10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8</w:t>
              <w:br/>
              <w:t>(20.5 , 38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North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867</w:t>
              <w:br/>
              <w:t>(7965 , 6098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3 , 10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3</w:t>
              <w:br/>
              <w:t>(2.2 , 1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291</w:t>
              <w:br/>
              <w:t>(17929 , 1225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2.1 , 14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5</w:t>
              <w:br/>
              <w:t>(2.7 , 18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6</w:t>
              <w:br/>
              <w:t>(7.9 , 2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4</w:t>
              <w:br/>
              <w:t>(375 , 303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1 , 9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49</w:t>
              <w:br/>
              <w:t>(1122 , 86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2 , 9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1.5 , 11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  <w:br/>
              <w:t>(17.2 , 48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n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 , 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4 , 12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2 , 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2 , 9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2</w:t>
              <w:br/>
              <w:t>(3 , 24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.6</w:t>
              <w:br/>
              <w:t>(65.9 , 149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411</w:t>
              <w:br/>
              <w:t>(7582 , 5783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4 , 10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7</w:t>
              <w:br/>
              <w:t>(2.3 , 17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134</w:t>
              <w:br/>
              <w:t>(16747 , 1141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2.2 , 14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2.9 , 19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6</w:t>
              <w:br/>
              <w:t>(7.6 , 27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2</w:t>
              <w:br/>
              <w:t>(249 , 200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6 , 5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.1 , 8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73</w:t>
              <w:br/>
              <w:t>(698 , 527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.1 , 8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3 , 9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8.3 , 33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8</w:t>
              <w:br/>
              <w:t>(207 , 166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7 , 5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.1 , 8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73</w:t>
              <w:br/>
              <w:t>(588 , 444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.1 , 8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3 , 9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2</w:t>
              <w:br/>
              <w:t>(7.5 , 35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</w:t>
              <w:br/>
              <w:t>(42 , 34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.1 , 8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0</w:t>
              <w:br/>
              <w:t>(111 , 8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1 , 7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3 , 9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9</w:t>
              <w:br/>
              <w:t>(7.6 , 32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igh-income Asia Pacif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03</w:t>
              <w:br/>
              <w:t>(1910 , 1544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6 , 5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1 , 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869</w:t>
              <w:br/>
              <w:t>(5468 , 4348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1 , 7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.1 , 8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-1.6 , 12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unei Darussala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4 , 2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2 , 12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1</w:t>
              <w:br/>
              <w:t>(5.5 , 3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</w:t>
              <w:br/>
              <w:t>(14 , 8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  <w:br/>
              <w:t>(2.6 , 15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9</w:t>
              <w:br/>
              <w:t>(6.2 , 37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8</w:t>
              <w:br/>
              <w:t>(-7.4 , 33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49</w:t>
              <w:br/>
              <w:t>(1638 , 1325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1 , 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94</w:t>
              <w:br/>
              <w:t>(4102 , 3297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0.9 , 7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 , 7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8</w:t>
              <w:br/>
              <w:t>(-9.4 , 4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</w:t>
              <w:br/>
              <w:t>(41 , 31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2 , 9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2.1 , 1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3</w:t>
              <w:br/>
              <w:t>(98 , 75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4 , 10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3 , 10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7.4</w:t>
              <w:br/>
              <w:t>(-44.1 , -30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Kor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6</w:t>
              <w:br/>
              <w:t>(229 , 188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5 , 3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9 , 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67</w:t>
              <w:br/>
              <w:t>(1218 , 958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2 , 9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4 , 10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.1</w:t>
              <w:br/>
              <w:t>(42.4 , 8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Euro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979</w:t>
              <w:br/>
              <w:t>(10073 , 7706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 , 7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1.7 , 12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827</w:t>
              <w:br/>
              <w:t>(21400 , 14887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1.7 , 11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2.1 , 15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6</w:t>
              <w:br/>
              <w:t>(13.1 , 31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orr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1 , 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3 , 12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3 , 2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2 , 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1.8 , 15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2</w:t>
              <w:br/>
              <w:t>(-3.5 , 84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9</w:t>
              <w:br/>
              <w:t>(135 , 108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7 , 5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8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3</w:t>
              <w:br/>
              <w:t>(284 , 209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3 , 9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1.5 , 1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</w:t>
              <w:br/>
              <w:t>(17.9 , 46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2</w:t>
              <w:br/>
              <w:t>(261 , 223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1.6 , 1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40</w:t>
              <w:br/>
              <w:t>(486 , 355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1.4 , 10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1.9 , 14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-2.5 , 22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</w:t>
              <w:br/>
              <w:t>(15 , 10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6 , 1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2 , 13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</w:t>
              <w:br/>
              <w:t>(45 , 3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2 , 1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3</w:t>
              <w:br/>
              <w:t>(2.3 , 16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8</w:t>
              <w:br/>
              <w:t>(3.9 , 42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5</w:t>
              <w:br/>
              <w:t>(93 , 77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1 , 9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3</w:t>
              <w:br/>
              <w:t>(238 , 176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3 , 9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1.9 , 14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.7</w:t>
              <w:br/>
              <w:t>(42.4 , 83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5</w:t>
              <w:br/>
              <w:t>(112 , 84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.1 , 8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1.5 , 11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2</w:t>
              <w:br/>
              <w:t>(248 , 173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1.7 , 11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1.8 , 1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7</w:t>
              <w:br/>
              <w:t>(3.3 , 28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22</w:t>
              <w:br/>
              <w:t>(705 , 600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8 , 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25</w:t>
              <w:br/>
              <w:t>(1677 , 1327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9 , 6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8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6</w:t>
              <w:br/>
              <w:t>(18.5 , 46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071</w:t>
              <w:br/>
              <w:t>(2730 , 2055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3 , 10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2 , 15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16</w:t>
              <w:br/>
              <w:t>(5634 , 3826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2 , 13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4</w:t>
              <w:br/>
              <w:t>(2.7 , 18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7</w:t>
              <w:br/>
              <w:t>(10.8 , 40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0</w:t>
              <w:br/>
              <w:t>(194 , 165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8 , 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3 , 10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1</w:t>
              <w:br/>
              <w:t>(514 , 39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1.5 , 11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2 , 15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6</w:t>
              <w:br/>
              <w:t>(33.5 , 6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3 , 2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0.9 , 7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</w:t>
              <w:br/>
              <w:t>(8 , 6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2 , 9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4 , 10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5</w:t>
              <w:br/>
              <w:t>(22.8 , 60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</w:t>
              <w:br/>
              <w:t>(35 , 29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8 , 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3</w:t>
              <w:br/>
              <w:t>(143 , 104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4 , 10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1.8 , 13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.5</w:t>
              <w:br/>
              <w:t>(79.6 , 133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5</w:t>
              <w:br/>
              <w:t>(66 , 50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3 , 10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4</w:t>
              <w:br/>
              <w:t>(224 , 158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1.5 , 1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1.8 , 13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2</w:t>
              <w:br/>
              <w:t>(18.8 , 4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23</w:t>
              <w:br/>
              <w:t>(1671 , 1275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.1 , 8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1.8 , 13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66</w:t>
              <w:br/>
              <w:t>(3408 , 2364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1.8 , 12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2.1 , 14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8</w:t>
              <w:br/>
              <w:t>(3.2 , 22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</w:t>
              <w:br/>
              <w:t>(6 , 5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4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1 , 9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</w:t>
              <w:br/>
              <w:t>(28 , 19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2.1 , 14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1</w:t>
              <w:br/>
              <w:t>(2.6 , 18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.3</w:t>
              <w:br/>
              <w:t>(81.8 , 163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  <w:br/>
              <w:t>(8 , 6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3 , 9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1.9 , 14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</w:t>
              <w:br/>
              <w:t>(20 , 1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2 , 13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2 , 14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-10.8 , 18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a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7 , 5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2 , 11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3 , 2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5 , 1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3</w:t>
              <w:br/>
              <w:t>(3 , 24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.4</w:t>
              <w:br/>
              <w:t>(77.6 , 203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3</w:t>
              <w:br/>
              <w:t>(314 , 270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1.5 , 13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44</w:t>
              <w:br/>
              <w:t>(671 , 509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2 , 8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1.8 , 1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-3.3 , 2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8</w:t>
              <w:br/>
              <w:t>(111 , 83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.1 , 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5 , 11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9</w:t>
              <w:br/>
              <w:t>(201 , 140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6 , 11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1.9 , 13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13.2 , 33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9</w:t>
              <w:br/>
              <w:t>(205 , 157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5 , 11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67</w:t>
              <w:br/>
              <w:t>(572 , 389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1.8 , 12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2.2 , 1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7</w:t>
              <w:br/>
              <w:t>(25.1 , 56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n Marin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 , 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3 , 10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 , 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3 , 9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7</w:t>
              <w:br/>
              <w:t>(2 , 19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.1</w:t>
              <w:br/>
              <w:t>(2.8 , 130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99</w:t>
              <w:br/>
              <w:t>(1000 , 766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2 , 9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1.8 , 13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52</w:t>
              <w:br/>
              <w:t>(2244 , 1623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1.8 , 12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2.1 , 15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6</w:t>
              <w:br/>
              <w:t>(2.7 , 26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9</w:t>
              <w:br/>
              <w:t>(174 , 135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.1 , 8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5</w:t>
              <w:br/>
              <w:t>(353 , 25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3 , 9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1.5 , 10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5</w:t>
              <w:br/>
              <w:t>(23 , 51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5</w:t>
              <w:br/>
              <w:t>(147 , 118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 , 7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3 , 10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2</w:t>
              <w:br/>
              <w:t>(275 , 20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4 , 9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5 , 10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3</w:t>
              <w:br/>
              <w:t>(-11.9 , 14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07</w:t>
              <w:br/>
              <w:t>(2089 , 1574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2 , 9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2.2 , 16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06</w:t>
              <w:br/>
              <w:t>(4056 , 271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2 , 13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1</w:t>
              <w:br/>
              <w:t>(3 , 2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2</w:t>
              <w:br/>
              <w:t>(16 , 42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84</w:t>
              <w:br/>
              <w:t>(547 , 431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2 , 9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34</w:t>
              <w:br/>
              <w:t>(1689 , 1214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3 , 9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2 , 14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.7</w:t>
              <w:br/>
              <w:t>(42.2 , 73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24</w:t>
              <w:br/>
              <w:t>(429 , 336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7 , 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1.4 , 10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21</w:t>
              <w:br/>
              <w:t>(1168 , 853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4 , 10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2.1 , 15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.1</w:t>
              <w:br/>
              <w:t>(37.9 , 69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2</w:t>
              <w:br/>
              <w:t>(91 , 70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 , 7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2</w:t>
              <w:br/>
              <w:t>(405 , 285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3 , 8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1.7 , 11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.7</w:t>
              <w:br/>
              <w:t>(43 , 84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</w:t>
              <w:br/>
              <w:t>(29 , 24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4 , 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7 , 6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1</w:t>
              <w:br/>
              <w:t>(110 , 8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.1 , 8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1.9 , 14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.5</w:t>
              <w:br/>
              <w:t>(117.6 , 17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Euro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86</w:t>
              <w:br/>
              <w:t>(1951 , 1668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4 , 3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7 , 5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22</w:t>
              <w:br/>
              <w:t>(3190 , 2553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7</w:t>
              <w:br/>
              <w:t>(9.4 , 37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0</w:t>
              <w:br/>
              <w:t>(90 , 77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4 , 3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7 , 5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3</w:t>
              <w:br/>
              <w:t>(113 , 105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7 , 6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-18.9 , 33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</w:t>
              <w:br/>
              <w:t>(20 , 17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4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 , 8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0</w:t>
              <w:br/>
              <w:t>(36 , 30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 , 7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3 , 10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9</w:t>
              <w:br/>
              <w:t>(-0.8 , 6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</w:t>
              <w:br/>
              <w:t>(30 , 24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8 , 6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</w:t>
              <w:br/>
              <w:t>(52 , 43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1 , 7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2 , 10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6</w:t>
              <w:br/>
              <w:t>(23.3 , 82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</w:t>
              <w:br/>
              <w:t>(34 , 29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7 , 6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6</w:t>
              <w:br/>
              <w:t>(54 , 47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7 , 5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0.9 , 7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5</w:t>
              <w:br/>
              <w:t>(-2.9 , 49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epublic of Moldov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</w:t>
              <w:br/>
              <w:t>(39 , 33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6 , 5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2</w:t>
              <w:br/>
              <w:t>(60 , 48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 , 7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 , 8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-4.3 , 30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ussian Feder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08</w:t>
              <w:br/>
              <w:t>(1159 , 1000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6 , 5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33</w:t>
              <w:br/>
              <w:t>(2124 , 1735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2</w:t>
              <w:br/>
              <w:t>(15.1 , 5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27</w:t>
              <w:br/>
              <w:t>(581 , 499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8 , 6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38</w:t>
              <w:br/>
              <w:t>(676 , 570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-10.1 , 29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Euro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01</w:t>
              <w:br/>
              <w:t>(2306 , 1850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1.6 , 12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676</w:t>
              <w:br/>
              <w:t>(5721 , 4269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1.7 , 1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  <w:br/>
              <w:t>(2.6 , 19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5</w:t>
              <w:br/>
              <w:t>(33.6 , 75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</w:t>
              <w:br/>
              <w:t>(9 , 8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</w:t>
              <w:br/>
              <w:t>(33 , 32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7 , 6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7 , 7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</w:t>
              <w:br/>
              <w:t>(12.6 , 103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</w:t>
              <w:br/>
              <w:t>(45 , 38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8 , 6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2 , 10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1</w:t>
              <w:br/>
              <w:t>(200 , 152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2.1 , 14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5</w:t>
              <w:br/>
              <w:t>(3.3 , 24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.2</w:t>
              <w:br/>
              <w:t>(89 , 218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1</w:t>
              <w:br/>
              <w:t>(137 , 109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.1 , 8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6</w:t>
              <w:br/>
              <w:t>(309 , 25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4 , 1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2.1 , 17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.2</w:t>
              <w:br/>
              <w:t>(49 , 137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5</w:t>
              <w:br/>
              <w:t>(110 , 89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 , 7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1.8 , 14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1</w:t>
              <w:br/>
              <w:t>(235 , 190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1.7 , 12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4</w:t>
              <w:br/>
              <w:t>(2.5 , 20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8</w:t>
              <w:br/>
              <w:t>(7.3 , 72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zech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5</w:t>
              <w:br/>
              <w:t>(390 , 297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1.4 , 10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4</w:t>
              <w:br/>
              <w:t>(2.8 , 21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92</w:t>
              <w:br/>
              <w:t>(798 , 558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  <w:br/>
              <w:t>(2.6 , 16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1</w:t>
              <w:br/>
              <w:t>(3.6 , 25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3</w:t>
              <w:br/>
              <w:t>(-5.7 , 47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5</w:t>
              <w:br/>
              <w:t>(297 , 239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 , 7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2 , 16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50</w:t>
              <w:br/>
              <w:t>(619 , 480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1.9 , 13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2</w:t>
              <w:br/>
              <w:t>(3.1 , 24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6</w:t>
              <w:br/>
              <w:t>(19.8 , 80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</w:t>
              <w:br/>
              <w:t>(10 , 8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8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1.7 , 13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</w:t>
              <w:br/>
              <w:t>(31 , 24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1.9 , 14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6</w:t>
              <w:br/>
              <w:t>(3.1 , 24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.1</w:t>
              <w:br/>
              <w:t>(46.3 , 116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Macedo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</w:t>
              <w:br/>
              <w:t>(24 , 19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8 , 6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1.4 , 10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4</w:t>
              <w:br/>
              <w:t>(106 , 8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2 , 13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9</w:t>
              <w:br/>
              <w:t>(3.3 , 25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.8</w:t>
              <w:br/>
              <w:t>(84.9 , 199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32</w:t>
              <w:br/>
              <w:t>(781 , 633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0.9 , 7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1.8 , 14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65</w:t>
              <w:br/>
              <w:t>(1933 , 1536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1.6 , 1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2.7 , 21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</w:t>
              <w:br/>
              <w:t>(22.6 , 71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4</w:t>
              <w:br/>
              <w:t>(190 , 161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18</w:t>
              <w:br/>
              <w:t>(541 , 45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.1 , 8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4 , 1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.1</w:t>
              <w:br/>
              <w:t>(71.7 , 160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3</w:t>
              <w:br/>
              <w:t>(184 , 152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1 , 7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1.7 , 13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9</w:t>
              <w:br/>
              <w:t>(554 , 434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2 , 14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2</w:t>
              <w:br/>
              <w:t>(3.3 , 26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.5</w:t>
              <w:br/>
              <w:t>(49.1 , 147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3</w:t>
              <w:br/>
              <w:t>(85 , 70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8 , 6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4 , 11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7</w:t>
              <w:br/>
              <w:t>(174 , 144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3 , 9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1.8 , 15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9</w:t>
              <w:br/>
              <w:t>(-1.8 , 64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</w:t>
              <w:br/>
              <w:t>(38 , 33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1 , 7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1.6 , 13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9</w:t>
              <w:br/>
              <w:t>(82 , 67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4 , 10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1.8 , 14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6</w:t>
              <w:br/>
              <w:t>(-23.5 , 51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4</w:t>
              <w:br/>
              <w:t>(285 , 248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6 , 5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0</w:t>
              <w:br/>
              <w:t>(802 , 61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6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2 , 9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.7</w:t>
              <w:br/>
              <w:t>(59 , 108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</w:t>
              <w:br/>
              <w:t>(26 , 22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6 , 5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 , 8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8</w:t>
              <w:br/>
              <w:t>(77 , 6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3 , 10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1.8 , 14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.9</w:t>
              <w:br/>
              <w:t>(46.3 , 114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</w:t>
              <w:br/>
              <w:t>(26 , 23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5 , 4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1</w:t>
              <w:br/>
              <w:t>(108 , 88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2 , 1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5.2</w:t>
              <w:br/>
              <w:t>(74.5 , 179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</w:t>
              <w:br/>
              <w:t>(46 , 39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4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7 , 6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3</w:t>
              <w:br/>
              <w:t>(114 , 9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4 , 10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1.9 , 15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.8</w:t>
              <w:br/>
              <w:t>(101.2 , 203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9</w:t>
              <w:br/>
              <w:t>(121 , 103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 , 8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7</w:t>
              <w:br/>
              <w:t>(244 , 189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2 , 8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5 , 11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5</w:t>
              <w:br/>
              <w:t>(20.9 , 74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</w:t>
              <w:br/>
              <w:t>(14 , 12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3 , 2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</w:t>
              <w:br/>
              <w:t>(21 , 17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-11.5 , 22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4 , 3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1 , 1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</w:t>
              <w:br/>
              <w:t>(13 , 1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1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7 , 6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.1</w:t>
              <w:br/>
              <w:t>(28.7 , 114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</w:t>
              <w:br/>
              <w:t>(11 , 9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</w:t>
              <w:br/>
              <w:t>(37 , 30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.4</w:t>
              <w:br/>
              <w:t>(72.4 , 183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  <w:br/>
              <w:t>(6 , 5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2 , 2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3 , 2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</w:t>
              <w:br/>
              <w:t>(21 , 1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6 , 4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6 , 4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.6</w:t>
              <w:br/>
              <w:t>(27.2 , 96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</w:t>
              <w:br/>
              <w:t>(33 , 28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3 , 2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8</w:t>
              <w:br/>
              <w:t>(158 , 129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0.1</w:t>
              <w:br/>
              <w:t>(139.7 , 269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25</w:t>
              <w:br/>
              <w:t>(886 , 614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9 , 6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2 , 8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49</w:t>
              <w:br/>
              <w:t>(3168 , 2228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4 , 9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4 , 9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1</w:t>
              <w:br/>
              <w:t>(-0.7 , 3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3</w:t>
              <w:br/>
              <w:t>(181 , 134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8 , 5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2 , 8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86</w:t>
              <w:br/>
              <w:t>(573 , 46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2 , 8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.1 , 8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2</w:t>
              <w:br/>
              <w:t>(-29.5 , 16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</w:t>
              <w:br/>
              <w:t>(15 , 10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4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9 , 6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8</w:t>
              <w:br/>
              <w:t>(75 , 59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3 , 8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5 , 11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.4</w:t>
              <w:br/>
              <w:t>(24.9 , 105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</w:t>
              <w:br/>
              <w:t>(11 , 8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4 , 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0</w:t>
              <w:br/>
              <w:t>(64 , 5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.1 , 7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1.1 , 8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.7</w:t>
              <w:br/>
              <w:t>(101 , 256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</w:t>
              <w:br/>
              <w:t>(14 , 11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4 , 2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5 , 3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8</w:t>
              <w:br/>
              <w:t>(121 , 90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1 , 6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.2 , 8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.7</w:t>
              <w:br/>
              <w:t>(81.5 , 205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</w:t>
              <w:br/>
              <w:t>(13 , 10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6 , 4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7 , 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1</w:t>
              <w:br/>
              <w:t>(89 , 7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2 , 9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1.6 , 13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.7</w:t>
              <w:br/>
              <w:t>(72.9 , 214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92</w:t>
              <w:br/>
              <w:t>(552 , 366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.2 , 7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5 , 9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52</w:t>
              <w:br/>
              <w:t>(1612 , 114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6 , 10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4 , 10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-13.5 , 16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</w:t>
              <w:br/>
              <w:t>(8 , 5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6 , 4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</w:t>
              <w:br/>
              <w:t>(49 , 35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.1 , 7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3 , 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</w:t>
              <w:br/>
              <w:t>(66.8 , 168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</w:t>
              <w:br/>
              <w:t>(12 , 8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</w:t>
              <w:br/>
              <w:t>(51 , 40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3 , 9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2 , 9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6</w:t>
              <w:br/>
              <w:t>(15.3 , 92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enezuela (Bolivarian Republic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4</w:t>
              <w:br/>
              <w:t>(81 , 62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06</w:t>
              <w:br/>
              <w:t>(442 , 36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3 , 9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1.6 , 12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.8</w:t>
              <w:br/>
              <w:t>(25.4 , 11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dean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7</w:t>
              <w:br/>
              <w:t>(83 , 66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5 , 3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94</w:t>
              <w:br/>
              <w:t>(462 , 359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9 , 6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.6</w:t>
              <w:br/>
              <w:t>(51.6 , 12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livia (Plurinational State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</w:t>
              <w:br/>
              <w:t>(17 , 14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5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6</w:t>
              <w:br/>
              <w:t>(88 , 78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7 , 5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1 , 9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.9</w:t>
              <w:br/>
              <w:t>(46.1 , 135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</w:t>
              <w:br/>
              <w:t>(21 , 16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2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4</w:t>
              <w:br/>
              <w:t>(157 , 120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9 , 6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.1 , 8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.4</w:t>
              <w:br/>
              <w:t>(98.6 , 220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2</w:t>
              <w:br/>
              <w:t>(43 , 36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3 , 2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4</w:t>
              <w:br/>
              <w:t>(205 , 179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4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.2</w:t>
              <w:br/>
              <w:t>(15.2 , 109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ribbe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2</w:t>
              <w:br/>
              <w:t>(324 , 242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6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3 , 9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46</w:t>
              <w:br/>
              <w:t>(1015 , 72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1.5 , 10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2 , 1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5</w:t>
              <w:br/>
              <w:t>(25 , 69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tigua and Barbu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8 , 5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1.1 , 7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2 , 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5 , 10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4</w:t>
              <w:br/>
              <w:t>(2.2 , 15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.4</w:t>
              <w:br/>
              <w:t>(68.1 , 133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rbado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4 , 2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9 , 6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3 , 9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</w:t>
              <w:br/>
              <w:t>(12 , 8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1.5 , 10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  <w:br/>
              <w:t>(2.4 , 17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.4</w:t>
              <w:br/>
              <w:t>(49.7 , 118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 , 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5 , 3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5 , 3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3 , 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6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.1 , 8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.2</w:t>
              <w:br/>
              <w:t>(87 , 167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rmu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9 , 6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1.8 , 14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3 , 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1.4 , 10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1.8 , 14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</w:t>
              <w:br/>
              <w:t>(-17.4 , 21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2 , 1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3 , 10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</w:t>
              <w:br/>
              <w:t>(7 , 5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3 , 9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2.1 , 14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6</w:t>
              <w:br/>
              <w:t>(19 , 78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9</w:t>
              <w:br/>
              <w:t>(167 , 129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8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1.6 , 12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60</w:t>
              <w:br/>
              <w:t>(454 , 349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1.7 , 12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  <w:br/>
              <w:t>(2.3 , 17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6</w:t>
              <w:br/>
              <w:t>(12.6 , 72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4 , 10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2 , 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4 , 8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1</w:t>
              <w:br/>
              <w:t>(2.6 , 18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.7</w:t>
              <w:br/>
              <w:t>(51.3 , 135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</w:t>
              <w:br/>
              <w:t>(10 , 8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9</w:t>
              <w:br/>
              <w:t>(69 , 6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7 , 5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.4</w:t>
              <w:br/>
              <w:t>(83.4 , 241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8 , 5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3 , 9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3 , 1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6 , 10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4</w:t>
              <w:br/>
              <w:t>(2.8 , 18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.9</w:t>
              <w:br/>
              <w:t>(71.7 , 134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4 , 3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8 , 5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2 , 8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</w:t>
              <w:br/>
              <w:t>(12 , 9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1.6 , 10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  <w:br/>
              <w:t>(2.1 , 15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.1</w:t>
              <w:br/>
              <w:t>(33.2 , 123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</w:t>
              <w:br/>
              <w:t>(29 , 23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 , 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9</w:t>
              <w:br/>
              <w:t>(97 , 81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1 , 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1.5 , 12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3</w:t>
              <w:br/>
              <w:t>(16.6 , 104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</w:t>
              <w:br/>
              <w:t>(17 , 12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8 , 6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7</w:t>
              <w:br/>
              <w:t>(67 , 5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6 , 10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9</w:t>
              <w:br/>
              <w:t>(2.2 , 16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.5</w:t>
              <w:br/>
              <w:t>(83.7 , 191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7</w:t>
              <w:br/>
              <w:t>(53 , 37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.2 , 8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5 , 10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4</w:t>
              <w:br/>
              <w:t>(153 , 11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4</w:t>
              <w:br/>
              <w:t>(2.2 , 14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2 , 14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2</w:t>
              <w:br/>
              <w:t>(1.8 , 67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Kitts and Nev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1 , 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1 , 6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1.9 , 13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 , 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4 , 9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  <w:br/>
              <w:t>(2.5 , 17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9</w:t>
              <w:br/>
              <w:t>(3.3 , 48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Luc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2 , 1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.1 , 7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1.9 , 12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5 , 3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7 , 1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2.5 , 16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3.8 , 48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int Vincent and the Grenadin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1 , 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9 , 6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4 , 9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3 , 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4 , 9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2.3 , 15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.9</w:t>
              <w:br/>
              <w:t>(31.7 , 81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3 , 1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9 , 6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1.1 , 7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</w:t>
              <w:br/>
              <w:t>(13 , 9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1.9 , 12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2.3 , 16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</w:t>
              <w:br/>
              <w:t>(76.6 , 16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</w:t>
              <w:br/>
              <w:t>(14 , 9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2 , 8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1.8 , 12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</w:t>
              <w:br/>
              <w:t>(39 , 29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2 , 12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4</w:t>
              <w:br/>
              <w:t>(2.1 , 1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1</w:t>
              <w:br/>
              <w:t>(-9.4 , 60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States Virgin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9 , 6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5 , 11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6 , 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1.8 , 1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9</w:t>
              <w:br/>
              <w:t>(3.1 , 2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.1</w:t>
              <w:br/>
              <w:t>(69.2 , 154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ropical Latin Ame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52</w:t>
              <w:br/>
              <w:t>(828 , 618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 , 7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61</w:t>
              <w:br/>
              <w:t>(2712 , 1998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1 , 7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2 , 8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5</w:t>
              <w:br/>
              <w:t>(5 , 19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18</w:t>
              <w:br/>
              <w:t>(820 , 611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1 , 7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34</w:t>
              <w:br/>
              <w:t>(2646 , 1951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1 , 7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2 , 8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7</w:t>
              <w:br/>
              <w:t>(3.4 , 18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  <w:br/>
              <w:t>(9 , 7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7</w:t>
              <w:br/>
              <w:t>(59 , 50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 , 7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1 , 9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</w:t>
              <w:br/>
              <w:t>(96.7 , 248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734</w:t>
              <w:br/>
              <w:t>(6560 , 5561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8 , 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519</w:t>
              <w:br/>
              <w:t>(24177 , 20470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2 , 10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8</w:t>
              <w:br/>
              <w:t>(21.2 , 76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887</w:t>
              <w:br/>
              <w:t>(6343 , 5393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8 , 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655</w:t>
              <w:br/>
              <w:t>(23078 , 19716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9 , 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2 , 10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.2</w:t>
              <w:br/>
              <w:t>(18.4 , 76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People's Republic of Kor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7</w:t>
              <w:br/>
              <w:t>(82 , 74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4 , 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6 , 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6</w:t>
              <w:br/>
              <w:t>(281 , 243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.2</w:t>
              <w:br/>
              <w:t>(25.6 , 96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aiwan (Province of China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0</w:t>
              <w:br/>
              <w:t>(137 , 108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7 , 5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58</w:t>
              <w:br/>
              <w:t>(732 , 59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3 , 9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1.8 , 14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.8</w:t>
              <w:br/>
              <w:t>(54.5 , 153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ast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97</w:t>
              <w:br/>
              <w:t>(1472 , 1238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110</w:t>
              <w:br/>
              <w:t>(7020 , 550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.1 , 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3 , 10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.4</w:t>
              <w:br/>
              <w:t>(58.3 , 119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</w:t>
              <w:br/>
              <w:t>(18 , 17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8</w:t>
              <w:br/>
              <w:t>(156 , 12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.1 , 8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5 , 11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.2</w:t>
              <w:br/>
              <w:t>(123.6 , 271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58</w:t>
              <w:br/>
              <w:t>(392 , 338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5 , 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32</w:t>
              <w:br/>
              <w:t>(2038 , 1789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1 , 9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.6</w:t>
              <w:br/>
              <w:t>(88.5 , 183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ao People's Democratic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</w:t>
              <w:br/>
              <w:t>(15 , 14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8 , 7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3</w:t>
              <w:br/>
              <w:t>(59 , 49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2 , 9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1.6 , 1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.1</w:t>
              <w:br/>
              <w:t>(36.6 , 134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2</w:t>
              <w:br/>
              <w:t>(88 , 68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8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01</w:t>
              <w:br/>
              <w:t>(461 , 366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1.6 , 10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2 , 15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.3</w:t>
              <w:br/>
              <w:t>(34.3 , 131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 , 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5 , 3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2 , 1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.1 , 7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1 , 7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.6</w:t>
              <w:br/>
              <w:t>(3.3 , 75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</w:t>
              <w:br/>
              <w:t>(6 , 4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1 , 7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1 , 7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</w:t>
              <w:br/>
              <w:t>(39 , 26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  <w:br/>
              <w:t>(2.6 , 16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2.3 , 15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.8</w:t>
              <w:br/>
              <w:t>(68.7 , 17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yanm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4</w:t>
              <w:br/>
              <w:t>(188 , 180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0.9 , 8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04</w:t>
              <w:br/>
              <w:t>(618 , 507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2 , 8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5 , 12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</w:t>
              <w:br/>
              <w:t>(18.2 , 117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7</w:t>
              <w:br/>
              <w:t>(239 , 194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6 , 5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1 , 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71</w:t>
              <w:br/>
              <w:t>(758 , 628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1 , 7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.1 , 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6</w:t>
              <w:br/>
              <w:t>(-10.7 , 37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4</w:t>
              <w:br/>
              <w:t>(45 , 33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5 , 3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1</w:t>
              <w:br/>
              <w:t>(323 , 238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1.8 , 11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4 , 9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2.3</w:t>
              <w:br/>
              <w:t>(89.4 , 242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1 , 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8 , 5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2 , 9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</w:t>
              <w:br/>
              <w:t>(3 , 2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1.9 , 1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6</w:t>
              <w:br/>
              <w:t>(3.6 , 22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6.8</w:t>
              <w:br/>
              <w:t>(119.7 , 219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1</w:t>
              <w:br/>
              <w:t>(255 , 212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8 , 6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90</w:t>
              <w:br/>
              <w:t>(1140 , 998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1 , 7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2 , 1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7</w:t>
              <w:br/>
              <w:t>(3.2 , 86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</w:t>
              <w:br/>
              <w:t>(8 , 7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.1 , 8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1 , 9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7</w:t>
              <w:br/>
              <w:t>(84.4 , 255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iet Na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1</w:t>
              <w:br/>
              <w:t>(215 , 191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94</w:t>
              <w:br/>
              <w:t>(1220 , 1009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8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1.5 , 12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</w:t>
              <w:br/>
              <w:t>(93.5 , 223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ce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</w:t>
              <w:br/>
              <w:t>(28 , 24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9 , 6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9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6</w:t>
              <w:br/>
              <w:t>(131 , 105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6 , 11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4</w:t>
              <w:br/>
              <w:t>(2.1 , 15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.4</w:t>
              <w:br/>
              <w:t>(47.4 , 12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merican Samo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3</w:t>
              <w:br/>
              <w:t>(1.8 , 12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1</w:t>
              <w:br/>
              <w:t>(2.9 , 20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2 , 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1</w:t>
              <w:br/>
              <w:t>(3.2 , 18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5</w:t>
              <w:br/>
              <w:t>(4.9 , 29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7</w:t>
              <w:br/>
              <w:t>(26.3 , 91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ok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3 , 9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9</w:t>
              <w:br/>
              <w:t>(2 , 16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1 , 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3</w:t>
              <w:br/>
              <w:t>(2.4 , 15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8</w:t>
              <w:br/>
              <w:t>(3 , 22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9</w:t>
              <w:br/>
              <w:t>(10.5 , 76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icronesia (Federated States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7 , 5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2 , 10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2 , 1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1.9 , 13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7</w:t>
              <w:br/>
              <w:t>(3.2 , 26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1.3</w:t>
              <w:br/>
              <w:t>(71.7 , 255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</w:t>
              <w:br/>
              <w:t>(5 , 3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.1 , 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5 , 10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</w:t>
              <w:br/>
              <w:t>(19 , 13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9</w:t>
              <w:br/>
              <w:t>(2.5 , 1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6</w:t>
              <w:br/>
              <w:t>(2.9 , 19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.5</w:t>
              <w:br/>
              <w:t>(40.2 , 160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a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8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1.6 , 1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4 , 2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1.7 , 12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1.9 , 14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3</w:t>
              <w:br/>
              <w:t>(-8.8 , 44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iribat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 , 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6 , 4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3 , 10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 , 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.1 , 8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3</w:t>
              <w:br/>
              <w:t>(2.2 , 17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.5</w:t>
              <w:br/>
              <w:t>(30 , 130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rshall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1.3 , 9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2.2 , 17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 , 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  <w:br/>
              <w:t>(2.6 , 16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6</w:t>
              <w:br/>
              <w:t>(4.1 , 3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.6</w:t>
              <w:br/>
              <w:t>(39.9 , 13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ur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1.8 , 16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5 , 11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3.2 , 26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.6</w:t>
              <w:br/>
              <w:t>(34.7 , 123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1.6 , 11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6</w:t>
              <w:br/>
              <w:t>(2.2 , 15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9</w:t>
              <w:br/>
              <w:t>(3 , 1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5</w:t>
              <w:br/>
              <w:t>(4 , 27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.1</w:t>
              <w:br/>
              <w:t>(38.4 , 134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ern Mariana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0.9 , 7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  <w:br/>
              <w:t>(2.2 , 19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2 , 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1.9 , 1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5</w:t>
              <w:br/>
              <w:t>(3.4 , 25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3</w:t>
              <w:br/>
              <w:t>(20.2 , 75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a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8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  <w:br/>
              <w:t>(2.3 , 18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1 , 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7</w:t>
              <w:br/>
              <w:t>(2.3 , 1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6</w:t>
              <w:br/>
              <w:t>(4.2 , 29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.9</w:t>
              <w:br/>
              <w:t>(27.5 , 132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</w:t>
              <w:br/>
              <w:t>(15 , 14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8 , 6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0.9 , 8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1</w:t>
              <w:br/>
              <w:t>(75 , 65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1.4 , 10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1.7 , 14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.7</w:t>
              <w:br/>
              <w:t>(38.6 , 133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mo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1 , 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9 , 6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.1 , 8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3 , 1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7</w:t>
              <w:br/>
              <w:t>(1.7 , 11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1.9 , 13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.8</w:t>
              <w:br/>
              <w:t>(29.9 , 11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1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0.8 , 8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</w:t>
              <w:br/>
              <w:t>(8 , 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3 , 10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4</w:t>
              <w:br/>
              <w:t>(2.6 , 23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.5</w:t>
              <w:br/>
              <w:t>(114.5 , 309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kela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1 , 7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2 , 10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2 , 13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7</w:t>
              <w:br/>
              <w:t>(2.4 , 18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.9</w:t>
              <w:br/>
              <w:t>(43.9 , 141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ng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1 , 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9 , 6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1.4 , 11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2 , 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1.5 , 10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9</w:t>
              <w:br/>
              <w:t>(2.4 , 18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.4</w:t>
              <w:br/>
              <w:t>(27.5 , 114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val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  <w:br/>
              <w:t>(0 , 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9 , 6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3 , 10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2 , 13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4</w:t>
              <w:br/>
              <w:t>(2.6 , 20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.5</w:t>
              <w:br/>
              <w:t>(43.7 , 15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Vanuat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 , 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8 , 8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3 , 2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1.4 , 10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3</w:t>
              <w:br/>
              <w:t>(1.9 , 16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</w:t>
              <w:br/>
              <w:t>(53.9 , 210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23</w:t>
              <w:br/>
              <w:t>(1032 , 860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6 , 4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755</w:t>
              <w:br/>
              <w:t>(5517 , 4024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3 , 9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1.4 , 10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.9</w:t>
              <w:br/>
              <w:t>(68.3 , 133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5</w:t>
              <w:br/>
              <w:t>(42 , 41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6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0</w:t>
              <w:br/>
              <w:t>(140 , 114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7 , 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4 , 10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.2</w:t>
              <w:br/>
              <w:t>(39.9 , 137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9</w:t>
              <w:br/>
              <w:t>(62 , 52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4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6</w:t>
              <w:br/>
              <w:t>(353 , 258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5 , 10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2 , 8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.8</w:t>
              <w:br/>
              <w:t>(36.2 , 134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5 , 3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1.8 , 12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3</w:t>
              <w:br/>
              <w:t>(3.7 , 26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</w:t>
              <w:br/>
              <w:t>(25 , 16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  <w:br/>
              <w:t>(3.3 , 18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7</w:t>
              <w:br/>
              <w:t>(4.3 , 26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-19.8 , 42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2</w:t>
              <w:br/>
              <w:t>(84 , 65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4 , 2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16</w:t>
              <w:br/>
              <w:t>(568 , 485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 , 7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1 , 8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4.4</w:t>
              <w:br/>
              <w:t>(122.5 , 323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9</w:t>
              <w:br/>
              <w:t>(100 , 84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5 , 3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89</w:t>
              <w:br/>
              <w:t>(777 , 538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.2 , 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.2 , 8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.7</w:t>
              <w:br/>
              <w:t>(92.7 , 17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7</w:t>
              <w:br/>
              <w:t>(69 , 59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 , 8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4</w:t>
              <w:br/>
              <w:t>(410 , 303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1.7 , 11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2 , 14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.4</w:t>
              <w:br/>
              <w:t>(45 , 15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</w:t>
              <w:br/>
              <w:t>(12 , 9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9 , 6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.1 , 8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5</w:t>
              <w:br/>
              <w:t>(93 , 69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9</w:t>
              <w:br/>
              <w:t>(1.7 , 11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1</w:t>
              <w:br/>
              <w:t>(1.7 , 12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.6</w:t>
              <w:br/>
              <w:t>(23.9 , 95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6 , 4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.1 , 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2 , 8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3</w:t>
              <w:br/>
              <w:t>(36 , 24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4</w:t>
              <w:br/>
              <w:t>(2.2 , 14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2</w:t>
              <w:br/>
              <w:t>(1.9 , 12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8</w:t>
              <w:br/>
              <w:t>(23 , 82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</w:t>
              <w:br/>
              <w:t>(28 , 23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1 , 7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4 , 11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4</w:t>
              <w:br/>
              <w:t>(160 , 116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5</w:t>
              <w:br/>
              <w:t>(2.2 , 14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9</w:t>
              <w:br/>
              <w:t>(3.1 , 22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</w:t>
              <w:br/>
              <w:t>(65.1 , 189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</w:t>
              <w:br/>
              <w:t>(18 , 15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9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0</w:t>
              <w:br/>
              <w:t>(102 , 77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2 , 13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1</w:t>
              <w:br/>
              <w:t>(2.3 , 16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.5</w:t>
              <w:br/>
              <w:t>(48.4 , 172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</w:t>
              <w:br/>
              <w:t>(66 , 58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04</w:t>
              <w:br/>
              <w:t>(398 , 327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4</w:t>
              <w:br/>
              <w:t>(1.5 , 11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3 , 10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.5</w:t>
              <w:br/>
              <w:t>(87.7 , 221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</w:t>
              <w:br/>
              <w:t>(9 , 8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9 , 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7</w:t>
              <w:br/>
              <w:t>(1.2 , 10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1</w:t>
              <w:br/>
              <w:t>(57 , 40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2 , 13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2.9 , 2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.6</w:t>
              <w:br/>
              <w:t>(64.6 , 198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3 , 2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6 , 4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</w:t>
              <w:br/>
              <w:t>(18 , 12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5</w:t>
              <w:br/>
              <w:t>(1.3 , 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5 , 10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.4</w:t>
              <w:br/>
              <w:t>(82.7 , 226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2 , 1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3 , 8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2.6 , 18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</w:t>
              <w:br/>
              <w:t>(22 , 14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  <w:br/>
              <w:t>(2.8 , 16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8</w:t>
              <w:br/>
              <w:t>(5.1 , 30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.7</w:t>
              <w:br/>
              <w:t>(32.4 , 147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</w:t>
              <w:br/>
              <w:t>(31 , 26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8 , 5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0</w:t>
              <w:br/>
              <w:t>(191 , 14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5 , 10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9</w:t>
              <w:br/>
              <w:t>(1.4 , 1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.6</w:t>
              <w:br/>
              <w:t>(56.5 , 184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9</w:t>
              <w:br/>
              <w:t>(32 , 31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6</w:t>
              <w:br/>
              <w:t>(165 , 131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1 , 7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1 , 7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.3</w:t>
              <w:br/>
              <w:t>(80.4 , 223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</w:t>
              <w:br/>
              <w:t>(22 , 18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5 , 3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5 , 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1</w:t>
              <w:br/>
              <w:t>(101 , 82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2 , 8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1 , 7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.9</w:t>
              <w:br/>
              <w:t>(40.2 , 17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4</w:t>
              <w:br/>
              <w:t>(39 , 35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8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0.9 , 7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5</w:t>
              <w:br/>
              <w:t>(206 , 176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2.1 , 15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1.7 , 14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.2</w:t>
              <w:br/>
              <w:t>(29.4 , 161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8</w:t>
              <w:br/>
              <w:t>(356 , 330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4</w:t>
              <w:br/>
              <w:t>(1.1 , 9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34</w:t>
              <w:br/>
              <w:t>(1367 , 1169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4 , 10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1.6 , 13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1</w:t>
              <w:br/>
              <w:t>(9.7 , 91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6 , 4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9 , 6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  <w:br/>
              <w:t>(2.4 , 18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0</w:t>
              <w:br/>
              <w:t>(77 , 58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1.5 , 10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8</w:t>
              <w:br/>
              <w:t>(3.8 , 25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3</w:t>
              <w:br/>
              <w:t>(13.2 , 99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</w:t>
              <w:br/>
              <w:t>(13 , 12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6</w:t>
              <w:br/>
              <w:t>(74 , 64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4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7 , 5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.7</w:t>
              <w:br/>
              <w:t>(55.9 , 169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97</w:t>
              <w:br/>
              <w:t>(1868 , 1566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4 , 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990</w:t>
              <w:br/>
              <w:t>(10922 , 8073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9 , 6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.6</w:t>
              <w:br/>
              <w:t>(66.1 , 137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1</w:t>
              <w:br/>
              <w:t>(121 , 120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2 , 2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40</w:t>
              <w:br/>
              <w:t>(545 , 530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6 , 4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4 , 4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9</w:t>
              <w:br/>
              <w:t>(10.7 , 91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1 , 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2 , 2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2 , 2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3 , 2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.1</w:t>
              <w:br/>
              <w:t>(76.4 , 217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94</w:t>
              <w:br/>
              <w:t>(1380 , 1141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4 , 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4 , 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220</w:t>
              <w:br/>
              <w:t>(8320 , 6289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9 , 6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8 , 5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2.1</w:t>
              <w:br/>
              <w:t>(69.6 , 148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</w:t>
              <w:br/>
              <w:t>(19 , 20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2 , 2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4</w:t>
              <w:br/>
              <w:t>(128 , 112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7 , 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6 , 5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</w:t>
              <w:br/>
              <w:t>(78.4 , 248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6</w:t>
              <w:br/>
              <w:t>(348 , 303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6 , 5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03</w:t>
              <w:br/>
              <w:t>(1555 , 1297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9 , 6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1.6 , 12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1.7</w:t>
              <w:br/>
              <w:t>(81.6 , 215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ern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3</w:t>
              <w:br/>
              <w:t>(220 , 186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4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0.9 , 7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86</w:t>
              <w:br/>
              <w:t>(811 , 578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.1 , 7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1.6 , 11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.7</w:t>
              <w:br/>
              <w:t>(38.2 , 88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4 , 3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8 , 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</w:t>
              <w:br/>
              <w:t>(21 , 17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9</w:t>
              <w:br/>
              <w:t>(1.1 , 7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1.9 , 15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</w:t>
              <w:br/>
              <w:t>(62.1 , 207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</w:t>
              <w:br/>
              <w:t>(4 , 3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</w:t>
              <w:br/>
              <w:t>(15 , 13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3</w:t>
              <w:br/>
              <w:t>(1.4 , 11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.1</w:t>
              <w:br/>
              <w:t>(80.7 , 27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3 , 2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5 , 3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</w:t>
              <w:br/>
              <w:t>(12 , 9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8 , 5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0.9 , 7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.3</w:t>
              <w:br/>
              <w:t>(53.7 , 161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5</w:t>
              <w:br/>
              <w:t>(173 , 154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7 , 5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7</w:t>
              <w:br/>
              <w:t>(0.9 , 8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77</w:t>
              <w:br/>
              <w:t>(634 , 46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2 , 8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1.6 , 11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.2</w:t>
              <w:br/>
              <w:t>(30.4 , 81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swatin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2 , 1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</w:t>
              <w:br/>
              <w:t>(8 , 7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9 , 6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5</w:t>
              <w:br/>
              <w:t>(1.7 , 14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.8</w:t>
              <w:br/>
              <w:t>(40.7 , 165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</w:t>
              <w:br/>
              <w:t>(32 , 24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5</w:t>
              <w:br/>
              <w:t>(1 , 7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2</w:t>
              <w:br/>
              <w:t>(108 , 83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9 , 6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1.8 , 13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.9</w:t>
              <w:br/>
              <w:t>(48.4 , 147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Western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0</w:t>
              <w:br/>
              <w:t>(280 , 231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2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4 , 3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74</w:t>
              <w:br/>
              <w:t>(1131 , 885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6 , 4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.1</w:t>
              <w:br/>
              <w:t>(60.1 , 122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</w:t>
              <w:br/>
              <w:t>(8 , 6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4 , 2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1</w:t>
              <w:br/>
              <w:t>(33 , 26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4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.2</w:t>
              <w:br/>
              <w:t>(46.2 , 131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</w:t>
              <w:br/>
              <w:t>(15 , 13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4 , 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4</w:t>
              <w:br/>
              <w:t>(54 , 4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6 , 4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.3</w:t>
              <w:br/>
              <w:t>(33.3 , 101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</w:t>
              <w:br/>
              <w:t>(17 , 14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4 , 2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5 , 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5</w:t>
              <w:br/>
              <w:t>(93 , 81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1 , 8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.5</w:t>
              <w:br/>
              <w:t>(60.1 , 171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bo Verd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1 , 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2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4 , 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6 , 4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0.9 , 6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1.6 , 12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0.7</w:t>
              <w:br/>
              <w:t>(219.2 , 426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</w:t>
              <w:br/>
              <w:t>(9 , 7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2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2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</w:t>
              <w:br/>
              <w:t>(30 , 26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.7</w:t>
              <w:br/>
              <w:t>(60 , 152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Ã´te d'Ivoir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</w:t>
              <w:br/>
              <w:t>(14 , 12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2</w:t>
              <w:br/>
              <w:t>(72 , 59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7 , 4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.5</w:t>
              <w:br/>
              <w:t>(41.9 , 120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1 , 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3 , 2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5 , 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3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3.4</w:t>
              <w:br/>
              <w:t>(74.6 , 212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</w:t>
              <w:br/>
              <w:t>(27 , 22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4 , 2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1</w:t>
              <w:br/>
              <w:t>(152 , 12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1.1 , 8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9.1</w:t>
              <w:br/>
              <w:t>(60.2 , 169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</w:t>
              <w:br/>
              <w:t>(11 , 9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</w:t>
              <w:br/>
              <w:t>(36 , 30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8 , 6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.6</w:t>
              <w:br/>
              <w:t>(50.9 , 147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</w:t>
              <w:br/>
              <w:t>(2 , 1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5 , 4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7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.7</w:t>
              <w:br/>
              <w:t>(27.5 , 120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6 , 4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5 , 3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6 , 4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</w:t>
              <w:br/>
              <w:t>(14 , 12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5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0.9 , 7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.1</w:t>
              <w:br/>
              <w:t>(18.9 , 106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</w:t>
              <w:br/>
              <w:t>(14 , 12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2</w:t>
              <w:br/>
              <w:t>(55 , 43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6 , 4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0.8 , 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</w:t>
              <w:br/>
              <w:t>(39.5 , 118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3 , 3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</w:t>
              <w:br/>
              <w:t>(11 , 9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6 , 4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</w:t>
              <w:br/>
              <w:t>(23 , 102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</w:t>
              <w:br/>
              <w:t>(3 , 3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1 , 1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2 , 1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</w:t>
              <w:br/>
              <w:t>(22 , 20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2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4 , 3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.6</w:t>
              <w:br/>
              <w:t>(71.9 , 168.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4</w:t>
              <w:br/>
              <w:t>(115 , 102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2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4</w:t>
              <w:br/>
              <w:t>(392 , 337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6 , 4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.9</w:t>
              <w:br/>
              <w:t>(34.5 , 129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 , 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5 , 3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0.6 , 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0.8 , 6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1.3 , 10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.9</w:t>
              <w:br/>
              <w:t>(71 , 167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</w:t>
              <w:br/>
              <w:t>(18 , 15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6 , 4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7 , 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5</w:t>
              <w:br/>
              <w:t>(74 , 59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9 , 6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1.2 , 9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</w:t>
              <w:br/>
              <w:t>(35.9 , 117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</w:t>
              <w:br/>
              <w:t>(4 , 3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2 , 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2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</w:t>
              <w:br/>
              <w:t>(14 , 12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8</w:t>
              <w:br/>
              <w:t>(0.5 , 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.1</w:t>
              <w:br/>
              <w:t>(53 , 169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</w:t>
              <w:br/>
              <w:t>(3 , 2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2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</w:t>
              <w:br/>
              <w:t>(16 , 1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6 , 4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.4</w:t>
              <w:br/>
              <w:t>(34.9 , 119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ern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1</w:t>
              <w:br/>
              <w:t>(212 , 179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2 , 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2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82</w:t>
              <w:br/>
              <w:t>(707 , 568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4 , 2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.5</w:t>
              <w:br/>
              <w:t>(32.8 , 7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</w:t>
              <w:br/>
              <w:t>(8 , 7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</w:t>
              <w:br/>
              <w:t>(15 , 14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7</w:t>
              <w:br/>
              <w:t>(-20.8 , 47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1 , 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3 , 2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</w:t>
              <w:br/>
              <w:t>(2 , 1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6</w:t>
              <w:br/>
              <w:t>(11.1 , 106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 , 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1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</w:t>
              <w:br/>
              <w:t>(3 , 2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3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7</w:t>
              <w:br/>
              <w:t>(0.7 , 6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.6</w:t>
              <w:br/>
              <w:t>(36.4 , 126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</w:t>
              <w:br/>
              <w:t>(2 , 2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2 , 1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</w:t>
              <w:br/>
              <w:t>(12 , 1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4 , 3.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.9</w:t>
              <w:br/>
              <w:t>(48.7 , 181.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2</w:t>
              <w:br/>
              <w:t>(57 , 53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2 , 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3 , 3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4</w:t>
              <w:br/>
              <w:t>(121 , 111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4 , 3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-18.2 , 32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</w:t>
              <w:br/>
              <w:t>(14 , 13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2 , 1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2 , 1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0</w:t>
              <w:br/>
              <w:t>(77 , 66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2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.4</w:t>
              <w:br/>
              <w:t>(64.8 , 140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</w:t>
              <w:br/>
              <w:t>(13 , 11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2 , 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3 , 2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8</w:t>
              <w:br/>
              <w:t>(35 , 33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3 , 2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8</w:t>
              <w:br/>
              <w:t>(2.7 , 7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</w:t>
              <w:br/>
              <w:t>(13 , 11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2 , 1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4</w:t>
              <w:br/>
              <w:t>(41 , 32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7 , 5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.4</w:t>
              <w:br/>
              <w:t>(26 , 91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</w:t>
              <w:br/>
              <w:t>(15 , 12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3 , 2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</w:t>
              <w:br/>
              <w:t>(0.3 , 2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2</w:t>
              <w:br/>
              <w:t>(60 , 51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5 , 3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.8</w:t>
              <w:br/>
              <w:t>(55.1 , 177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</w:t>
              <w:br/>
              <w:t>(11 , 9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2 , 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5 , 3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</w:t>
              <w:br/>
              <w:t>(27 , 24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6 , 4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5</w:t>
              <w:br/>
              <w:t>(-0.3 , 68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</w:t>
              <w:br/>
              <w:t>(5 , 5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2 , 1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3 , 2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</w:t>
              <w:br/>
              <w:t>(18 , 20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2 , 2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3 , 3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6</w:t>
              <w:br/>
              <w:t>(-7.9 , 75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outh Su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</w:t>
              <w:br/>
              <w:t>(8 , 7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3 , 2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</w:t>
              <w:br/>
              <w:t>(16 , 14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3</w:t>
              <w:br/>
              <w:t>(-2 , 71.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Republic of Tanzan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</w:t>
              <w:br/>
              <w:t>(25 , 21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2 , 1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3 , 2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9</w:t>
              <w:br/>
              <w:t>(113 , 95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4</w:t>
              <w:br/>
              <w:t>(0.4 , 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5 , 4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3</w:t>
              <w:br/>
              <w:t>(58.5 , 126.1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</w:t>
              <w:br/>
              <w:t>(22 , 18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3 , 2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5</w:t>
              <w:br/>
              <w:t>(100 , 80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5 , 3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8 , 6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4.6</w:t>
              <w:br/>
              <w:t>(63.8 , 16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</w:t>
              <w:br/>
              <w:t>(12 , 10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  <w:br/>
              <w:t>(0.3 , 2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0.5 , 4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0</w:t>
              <w:br/>
              <w:t>(42 , 3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9</w:t>
              <w:br/>
              <w:t>(0.8 , 6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.9</w:t>
              <w:br/>
              <w:t>(21 , 88.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Sub-Saharan Afric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1</w:t>
              <w:br/>
              <w:t>(116 , 122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6 , 6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2</w:t>
              <w:br/>
              <w:t>(370 , 34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0.8 , 7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7</w:t>
              <w:br/>
              <w:t>(3.4 , 66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</w:t>
              <w:br/>
              <w:t>(18 , 18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4</w:t>
              <w:br/>
              <w:t>(0.6 , 5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5</w:t>
              <w:br/>
              <w:t>(83 , 72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0.9 , 7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.3</w:t>
              <w:br/>
              <w:t>(16.4 , 100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</w:t>
              <w:br/>
              <w:t>(6 , 6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0.4 , 3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6 , 5.8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</w:t>
              <w:br/>
              <w:t>(13 , 14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  <w:br/>
              <w:t>(0.6 , 4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8 , 7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.8</w:t>
              <w:br/>
              <w:t>(-3.7 , 56.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</w:t>
              <w:br/>
              <w:t>(8 , 7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</w:t>
              <w:br/>
              <w:t>(0.5 , 4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0.9 , 8.2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</w:t>
              <w:br/>
              <w:t>(27 , 23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9 , 6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8</w:t>
              <w:br/>
              <w:t>(1.3 , 10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6</w:t>
              <w:br/>
              <w:t>(4.5 , 69.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0</w:t>
              <w:br/>
              <w:t>(74 , 86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0.4 , 4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6 , 6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2</w:t>
              <w:br/>
              <w:t>(214 , 224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0.7 , 5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1</w:t>
              <w:br/>
              <w:t>(0.7 , 7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3</w:t>
              <w:br/>
              <w:t>(-8.3 , 63.4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</w:t>
              <w:br/>
              <w:t>(1 , 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0.4 , 3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  <w:br/>
              <w:t>(0.5 , 5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5 , 5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1 , 7.6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5</w:t>
              <w:br/>
              <w:t>(1.4 , 12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3.2</w:t>
              <w:br/>
              <w:t>(65 , 294.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</w:t>
              <w:br/>
              <w:t>(5 , 5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0.7 , 5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9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</w:t>
              <w:br/>
              <w:t>(15 , 13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2</w:t>
              <w:br/>
              <w:t>(1.1 , 8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6</w:t>
              <w:br/>
              <w:t>(1.7 , 14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.8</w:t>
              <w:br/>
              <w:t>(22.3 , 96.7)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7T08:55:00Z</dcterms:created>
  <dc:creator>MY PC</dc:creator>
  <dc:description/>
  <cp:keywords/>
  <dc:language>en-US</dc:language>
  <cp:lastModifiedBy>Mark Sullman</cp:lastModifiedBy>
  <dcterms:modified xsi:type="dcterms:W3CDTF">2021-07-31T08:39:00Z</dcterms:modified>
  <cp:revision>159</cp:revision>
  <dc:subject/>
  <dc:title/>
</cp:coreProperties>
</file>